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5BF6EE" w14:textId="77777777" w:rsidR="009408A1" w:rsidRDefault="0010401D" w:rsidP="009408A1">
      <w:pPr>
        <w:rPr>
          <w:rFonts w:ascii="Times New Roman" w:hAnsi="Times New Roman" w:cs="Times New Roman"/>
          <w:b/>
          <w:sz w:val="24"/>
          <w:szCs w:val="24"/>
          <w:lang w:val="en-GB" w:eastAsia="en-AU"/>
        </w:rPr>
      </w:pPr>
      <w:r>
        <w:rPr>
          <w:rFonts w:ascii="Times New Roman" w:hAnsi="Times New Roman" w:cs="Times New Roman"/>
          <w:b/>
          <w:sz w:val="24"/>
          <w:szCs w:val="24"/>
          <w:lang w:val="en-GB" w:eastAsia="en-AU"/>
        </w:rPr>
        <w:t>Additional File 6</w:t>
      </w:r>
    </w:p>
    <w:p w14:paraId="6C1CCDEB" w14:textId="77777777" w:rsidR="00B355E8" w:rsidRPr="009408A1" w:rsidRDefault="0010401D">
      <w:pPr>
        <w:rPr>
          <w:rFonts w:ascii="Times New Roman" w:hAnsi="Times New Roman" w:cs="Times New Roman"/>
          <w:i/>
          <w:sz w:val="24"/>
          <w:szCs w:val="24"/>
          <w:lang w:val="en-GB" w:eastAsia="en-AU"/>
        </w:rPr>
      </w:pPr>
      <w:r>
        <w:rPr>
          <w:rFonts w:ascii="Times New Roman" w:hAnsi="Times New Roman" w:cs="Times New Roman"/>
          <w:i/>
          <w:sz w:val="24"/>
          <w:szCs w:val="24"/>
          <w:lang w:val="en-GB" w:eastAsia="en-AU"/>
        </w:rPr>
        <w:t>Table A8.</w:t>
      </w:r>
      <w:r w:rsidR="009408A1">
        <w:rPr>
          <w:rFonts w:ascii="Times New Roman" w:hAnsi="Times New Roman" w:cs="Times New Roman"/>
          <w:b/>
          <w:sz w:val="24"/>
          <w:szCs w:val="24"/>
          <w:lang w:val="en-GB" w:eastAsia="en-AU"/>
        </w:rPr>
        <w:t xml:space="preserve"> </w:t>
      </w:r>
      <w:r w:rsidR="009408A1" w:rsidRPr="002C155C">
        <w:rPr>
          <w:rFonts w:ascii="Times New Roman" w:hAnsi="Times New Roman" w:cs="Times New Roman"/>
          <w:sz w:val="24"/>
          <w:szCs w:val="24"/>
          <w:lang w:val="en-GB" w:eastAsia="en-AU"/>
        </w:rPr>
        <w:t>Defini</w:t>
      </w:r>
      <w:r w:rsidR="009408A1">
        <w:rPr>
          <w:rFonts w:ascii="Times New Roman" w:hAnsi="Times New Roman" w:cs="Times New Roman"/>
          <w:sz w:val="24"/>
          <w:szCs w:val="24"/>
          <w:lang w:val="en-GB" w:eastAsia="en-AU"/>
        </w:rPr>
        <w:t>tions of</w:t>
      </w:r>
      <w:r>
        <w:rPr>
          <w:rFonts w:ascii="Times New Roman" w:hAnsi="Times New Roman" w:cs="Times New Roman"/>
          <w:sz w:val="24"/>
          <w:szCs w:val="24"/>
          <w:lang w:val="en-GB" w:eastAsia="en-AU"/>
        </w:rPr>
        <w:t xml:space="preserve"> alignment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2972"/>
        <w:gridCol w:w="6090"/>
      </w:tblGrid>
      <w:tr w:rsidR="00F55D74" w:rsidRPr="0010401D" w14:paraId="7CBE09F9" w14:textId="77777777" w:rsidTr="00F55D74">
        <w:tc>
          <w:tcPr>
            <w:tcW w:w="1640" w:type="pct"/>
          </w:tcPr>
          <w:p w14:paraId="281498D3" w14:textId="77777777" w:rsidR="00F55D74" w:rsidRPr="0010401D" w:rsidRDefault="00F55D74" w:rsidP="0016784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0401D">
              <w:rPr>
                <w:rFonts w:ascii="Times New Roman" w:hAnsi="Times New Roman" w:cs="Times New Roman"/>
                <w:b/>
                <w:lang w:val="en-GB"/>
              </w:rPr>
              <w:t>Reference</w:t>
            </w:r>
          </w:p>
        </w:tc>
        <w:tc>
          <w:tcPr>
            <w:tcW w:w="3360" w:type="pct"/>
          </w:tcPr>
          <w:p w14:paraId="39379239" w14:textId="77777777" w:rsidR="00F55D74" w:rsidRPr="0010401D" w:rsidRDefault="00F55D74" w:rsidP="0016784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0401D">
              <w:rPr>
                <w:rFonts w:ascii="Times New Roman" w:hAnsi="Times New Roman" w:cs="Times New Roman"/>
                <w:b/>
                <w:lang w:val="en-GB"/>
              </w:rPr>
              <w:t>Definition</w:t>
            </w:r>
          </w:p>
        </w:tc>
      </w:tr>
      <w:tr w:rsidR="00F55D74" w:rsidRPr="00EB4D79" w14:paraId="333BA4E2" w14:textId="77777777" w:rsidTr="00F55D74">
        <w:tc>
          <w:tcPr>
            <w:tcW w:w="1640" w:type="pct"/>
          </w:tcPr>
          <w:p w14:paraId="21918C25" w14:textId="689A1C6F" w:rsidR="00F55D74" w:rsidRPr="0010401D" w:rsidRDefault="00F55D74" w:rsidP="000015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yon et al. </w:t>
            </w:r>
            <w:r w:rsidR="004B15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360" w:type="pct"/>
          </w:tcPr>
          <w:p w14:paraId="6DC94B73" w14:textId="28324139" w:rsidR="00F55D74" w:rsidRPr="0010401D" w:rsidRDefault="00F55D74" w:rsidP="00BC5F1E">
            <w:pPr>
              <w:rPr>
                <w:rFonts w:ascii="Times New Roman" w:hAnsi="Times New Roman" w:cs="Times New Roman"/>
                <w:lang w:val="en-US"/>
              </w:rPr>
            </w:pPr>
            <w:r w:rsidRPr="0010401D">
              <w:rPr>
                <w:rFonts w:ascii="Times New Roman" w:hAnsi="Times New Roman" w:cs="Times New Roman"/>
                <w:lang w:val="en-US"/>
              </w:rPr>
              <w:t>Inter-organizational alignment (i.e., similarity in values, characteristics,</w:t>
            </w:r>
            <w:r w:rsidR="00BC5F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0401D">
              <w:rPr>
                <w:rFonts w:ascii="Times New Roman" w:hAnsi="Times New Roman" w:cs="Times New Roman"/>
                <w:lang w:val="en-US"/>
              </w:rPr>
              <w:t xml:space="preserve">activities related to implementation across organizations). </w:t>
            </w:r>
          </w:p>
        </w:tc>
      </w:tr>
      <w:tr w:rsidR="00F55D74" w:rsidRPr="00EB4D79" w14:paraId="502C52C1" w14:textId="77777777" w:rsidTr="00F55D74">
        <w:tc>
          <w:tcPr>
            <w:tcW w:w="1640" w:type="pct"/>
          </w:tcPr>
          <w:p w14:paraId="12314D38" w14:textId="73AA89FF" w:rsidR="00F55D74" w:rsidRPr="00045FCA" w:rsidRDefault="00F55D74" w:rsidP="0000155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45FCA">
              <w:rPr>
                <w:rFonts w:ascii="Times New Roman" w:hAnsi="Times New Roman" w:cs="Times New Roman"/>
                <w:lang w:val="en-GB"/>
              </w:rPr>
              <w:t>Schmit</w:t>
            </w:r>
            <w:proofErr w:type="spellEnd"/>
            <w:r w:rsidRPr="00045FCA">
              <w:rPr>
                <w:rFonts w:ascii="Times New Roman" w:hAnsi="Times New Roman" w:cs="Times New Roman"/>
                <w:lang w:val="en-GB"/>
              </w:rPr>
              <w:t xml:space="preserve"> et al. </w:t>
            </w:r>
            <w:r w:rsidR="004B15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BB2E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360" w:type="pct"/>
          </w:tcPr>
          <w:p w14:paraId="086C0C07" w14:textId="77777777" w:rsidR="00F55D74" w:rsidRPr="0010401D" w:rsidRDefault="00F55D74" w:rsidP="00EE20B9">
            <w:pPr>
              <w:rPr>
                <w:rFonts w:ascii="Times New Roman" w:hAnsi="Times New Roman" w:cs="Times New Roman"/>
                <w:lang w:val="en-US"/>
              </w:rPr>
            </w:pPr>
            <w:r w:rsidRPr="0010401D">
              <w:rPr>
                <w:rFonts w:ascii="Times New Roman" w:hAnsi="Times New Roman" w:cs="Times New Roman"/>
                <w:lang w:val="en-GB"/>
              </w:rPr>
              <w:t>T</w:t>
            </w:r>
            <w:r w:rsidRPr="0010401D">
              <w:rPr>
                <w:rFonts w:ascii="Times New Roman" w:hAnsi="Times New Roman" w:cs="Times New Roman"/>
                <w:lang w:val="en-US"/>
              </w:rPr>
              <w:t>he congruence between the perceptions of different actors around major organizational objectives. …alignment is the result of a negotiation process aimed at reaching a consensus between actors groups in a change context. The alignment is a core concept for change management within complex organizations that have features (multiple objectives and diffuse power) that are the source of potential tensions.</w:t>
            </w:r>
          </w:p>
        </w:tc>
      </w:tr>
      <w:tr w:rsidR="00F55D74" w:rsidRPr="00EB4D79" w14:paraId="17FB1570" w14:textId="77777777" w:rsidTr="00F55D74">
        <w:tc>
          <w:tcPr>
            <w:tcW w:w="1640" w:type="pct"/>
          </w:tcPr>
          <w:p w14:paraId="4F6F92B9" w14:textId="26557EEA" w:rsidR="00F55D74" w:rsidRPr="0010401D" w:rsidRDefault="00F55D74" w:rsidP="00045FC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ebr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-Mariam </w:t>
            </w:r>
            <w:r w:rsidR="00BB2E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360" w:type="pct"/>
          </w:tcPr>
          <w:p w14:paraId="1BF542DF" w14:textId="257602CE" w:rsidR="00F55D74" w:rsidRPr="0010401D" w:rsidRDefault="00F55D74" w:rsidP="00BC5F1E">
            <w:pPr>
              <w:rPr>
                <w:rFonts w:ascii="Times New Roman" w:hAnsi="Times New Roman" w:cs="Times New Roman"/>
                <w:lang w:val="en-US"/>
              </w:rPr>
            </w:pPr>
            <w:r w:rsidRPr="0010401D">
              <w:rPr>
                <w:rFonts w:ascii="Times New Roman" w:hAnsi="Times New Roman" w:cs="Times New Roman"/>
                <w:lang w:val="en-US"/>
              </w:rPr>
              <w:t>In IS [information system</w:t>
            </w:r>
            <w:proofErr w:type="gramStart"/>
            <w:r w:rsidRPr="0010401D">
              <w:rPr>
                <w:rFonts w:ascii="Times New Roman" w:hAnsi="Times New Roman" w:cs="Times New Roman"/>
                <w:lang w:val="en-US"/>
              </w:rPr>
              <w:t>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proofErr w:type="gramEnd"/>
            <w:r w:rsidRPr="0010401D">
              <w:rPr>
                <w:rFonts w:ascii="Times New Roman" w:hAnsi="Times New Roman" w:cs="Times New Roman"/>
                <w:lang w:val="en-US"/>
              </w:rPr>
              <w:t xml:space="preserve"> management, alignment is commonly defined as the fit between business strategy, IT strategy, business infrastructure, and IT</w:t>
            </w:r>
            <w:r w:rsidR="00BC5F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0401D">
              <w:rPr>
                <w:rFonts w:ascii="Times New Roman" w:hAnsi="Times New Roman" w:cs="Times New Roman"/>
                <w:lang w:val="en-US"/>
              </w:rPr>
              <w:t>infrastructure</w:t>
            </w:r>
            <w:r w:rsidR="00BC5F1E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10401D">
              <w:rPr>
                <w:rFonts w:ascii="Times New Roman" w:hAnsi="Times New Roman" w:cs="Times New Roman"/>
                <w:lang w:val="en-US"/>
              </w:rPr>
              <w:t>Generally, strategic alignment is the fit between business needs and IS priorities.</w:t>
            </w:r>
          </w:p>
        </w:tc>
      </w:tr>
      <w:tr w:rsidR="00F55D74" w:rsidRPr="00EB4D79" w14:paraId="6655CF24" w14:textId="77777777" w:rsidTr="00F55D74">
        <w:tc>
          <w:tcPr>
            <w:tcW w:w="1640" w:type="pct"/>
          </w:tcPr>
          <w:p w14:paraId="16721CCB" w14:textId="5CFC11E1" w:rsidR="00F55D74" w:rsidRPr="00045FCA" w:rsidRDefault="00F55D74" w:rsidP="0000155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45FCA">
              <w:rPr>
                <w:rFonts w:ascii="Times New Roman" w:hAnsi="Times New Roman" w:cs="Times New Roman"/>
                <w:lang w:val="en-GB"/>
              </w:rPr>
              <w:t>Yusof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B15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</w:t>
            </w:r>
            <w:r w:rsidR="00EB4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  <w:p w14:paraId="32C74694" w14:textId="77777777" w:rsidR="00F55D74" w:rsidRPr="00045FCA" w:rsidRDefault="00F55D74" w:rsidP="0000155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0" w:type="pct"/>
          </w:tcPr>
          <w:p w14:paraId="21EB6366" w14:textId="77777777" w:rsidR="00F55D74" w:rsidRPr="0010401D" w:rsidRDefault="00F55D74" w:rsidP="00001558">
            <w:pPr>
              <w:rPr>
                <w:rFonts w:ascii="Times New Roman" w:hAnsi="Times New Roman" w:cs="Times New Roman"/>
                <w:lang w:val="en-US"/>
              </w:rPr>
            </w:pPr>
            <w:r w:rsidRPr="0010401D">
              <w:rPr>
                <w:rFonts w:ascii="Times New Roman" w:hAnsi="Times New Roman" w:cs="Times New Roman"/>
                <w:lang w:val="en-GB"/>
              </w:rPr>
              <w:t>T</w:t>
            </w:r>
            <w:r w:rsidRPr="0010401D">
              <w:rPr>
                <w:rFonts w:ascii="Times New Roman" w:hAnsi="Times New Roman" w:cs="Times New Roman"/>
                <w:lang w:val="en-US"/>
              </w:rPr>
              <w:t xml:space="preserve">he essential interdependency of all human, </w:t>
            </w:r>
            <w:proofErr w:type="spellStart"/>
            <w:r w:rsidRPr="0010401D">
              <w:rPr>
                <w:rFonts w:ascii="Times New Roman" w:hAnsi="Times New Roman" w:cs="Times New Roman"/>
                <w:lang w:val="en-US"/>
              </w:rPr>
              <w:t>organisation</w:t>
            </w:r>
            <w:proofErr w:type="spellEnd"/>
            <w:r w:rsidRPr="0010401D">
              <w:rPr>
                <w:rFonts w:ascii="Times New Roman" w:hAnsi="Times New Roman" w:cs="Times New Roman"/>
                <w:lang w:val="en-US"/>
              </w:rPr>
              <w:t>, and technology factors.</w:t>
            </w:r>
          </w:p>
        </w:tc>
      </w:tr>
      <w:tr w:rsidR="00F55D74" w:rsidRPr="00EB4D79" w14:paraId="760F6208" w14:textId="77777777" w:rsidTr="00F55D74">
        <w:tc>
          <w:tcPr>
            <w:tcW w:w="1640" w:type="pct"/>
          </w:tcPr>
          <w:p w14:paraId="04F87E5C" w14:textId="0C7FFEB5" w:rsidR="00F55D74" w:rsidRPr="0010401D" w:rsidRDefault="00F55D74" w:rsidP="0000155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verot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 </w:t>
            </w:r>
            <w:r w:rsidR="00EB4D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360" w:type="pct"/>
          </w:tcPr>
          <w:p w14:paraId="3FFE273C" w14:textId="7ACE32CE" w:rsidR="00F55D74" w:rsidRPr="0010401D" w:rsidRDefault="00F55D74" w:rsidP="002404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040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formation</w:t>
            </w:r>
            <w:r w:rsidR="00BC5F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1040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echnology (IT) alignment - the fit between an</w:t>
            </w:r>
          </w:p>
          <w:p w14:paraId="14340EDA" w14:textId="77777777" w:rsidR="00F55D74" w:rsidRPr="0010401D" w:rsidRDefault="00F55D74" w:rsidP="0024040F">
            <w:pPr>
              <w:rPr>
                <w:rFonts w:ascii="Times New Roman" w:hAnsi="Times New Roman" w:cs="Times New Roman"/>
                <w:lang w:val="en-US"/>
              </w:rPr>
            </w:pPr>
            <w:r w:rsidRPr="001040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ganization’s IT and its business strategy</w:t>
            </w:r>
          </w:p>
        </w:tc>
      </w:tr>
      <w:tr w:rsidR="00F55D74" w:rsidRPr="0073211C" w14:paraId="76377D3A" w14:textId="77777777" w:rsidTr="00F55D74">
        <w:tc>
          <w:tcPr>
            <w:tcW w:w="1640" w:type="pct"/>
          </w:tcPr>
          <w:p w14:paraId="4730B1D6" w14:textId="249E1289" w:rsidR="00F55D74" w:rsidRPr="00045FCA" w:rsidRDefault="00F55D74" w:rsidP="0000155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Zaff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</w:t>
            </w:r>
            <w:r w:rsidRPr="00045F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B2E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360" w:type="pct"/>
          </w:tcPr>
          <w:p w14:paraId="32232BFF" w14:textId="77777777" w:rsidR="00F55D74" w:rsidRPr="0010401D" w:rsidRDefault="00F55D74" w:rsidP="00001558">
            <w:pPr>
              <w:rPr>
                <w:rFonts w:ascii="Times New Roman" w:hAnsi="Times New Roman" w:cs="Times New Roman"/>
                <w:lang w:val="en-US"/>
              </w:rPr>
            </w:pPr>
            <w:r w:rsidRPr="0010401D">
              <w:rPr>
                <w:rFonts w:ascii="Times New Roman" w:hAnsi="Times New Roman" w:cs="Times New Roman"/>
                <w:lang w:val="en-GB"/>
              </w:rPr>
              <w:t>S</w:t>
            </w:r>
            <w:r w:rsidRPr="0010401D">
              <w:rPr>
                <w:rFonts w:ascii="Times New Roman" w:hAnsi="Times New Roman" w:cs="Times New Roman"/>
                <w:lang w:val="en-US"/>
              </w:rPr>
              <w:t xml:space="preserve">haring the same or complementary perceived community needs and how these needs </w:t>
            </w:r>
            <w:proofErr w:type="gramStart"/>
            <w:r w:rsidRPr="0010401D">
              <w:rPr>
                <w:rFonts w:ascii="Times New Roman" w:hAnsi="Times New Roman" w:cs="Times New Roman"/>
                <w:lang w:val="en-US"/>
              </w:rPr>
              <w:t>will be met</w:t>
            </w:r>
            <w:proofErr w:type="gramEnd"/>
            <w:r w:rsidRPr="0010401D">
              <w:rPr>
                <w:rFonts w:ascii="Times New Roman" w:hAnsi="Times New Roman" w:cs="Times New Roman"/>
                <w:lang w:val="en-US"/>
              </w:rPr>
              <w:t xml:space="preserve">, across multiple levels of the community (e.g., community leaders, business leaders, </w:t>
            </w:r>
            <w:r w:rsidRPr="0010401D">
              <w:rPr>
                <w:rFonts w:ascii="Times New Roman" w:hAnsi="Times New Roman" w:cs="Times New Roman"/>
                <w:lang w:val="en-GB"/>
              </w:rPr>
              <w:t>parents, and youth).</w:t>
            </w:r>
          </w:p>
        </w:tc>
      </w:tr>
      <w:tr w:rsidR="00F55D74" w:rsidRPr="00EB4D79" w14:paraId="0B0784DA" w14:textId="77777777" w:rsidTr="00F55D74">
        <w:tc>
          <w:tcPr>
            <w:tcW w:w="1640" w:type="pct"/>
          </w:tcPr>
          <w:p w14:paraId="49CC1C72" w14:textId="38979CC4" w:rsidR="00F55D74" w:rsidRPr="0010401D" w:rsidRDefault="00F55D74" w:rsidP="00045FC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Thomasse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 </w:t>
            </w:r>
            <w:r w:rsidR="00BB2E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360" w:type="pct"/>
          </w:tcPr>
          <w:p w14:paraId="366C1D5A" w14:textId="77777777" w:rsidR="00F55D74" w:rsidRPr="0010401D" w:rsidRDefault="00F55D74" w:rsidP="00001558">
            <w:pPr>
              <w:rPr>
                <w:rFonts w:ascii="Times New Roman" w:hAnsi="Times New Roman" w:cs="Times New Roman"/>
                <w:lang w:val="en-US"/>
              </w:rPr>
            </w:pPr>
            <w:r w:rsidRPr="0010401D">
              <w:rPr>
                <w:rFonts w:ascii="Times New Roman" w:hAnsi="Times New Roman" w:cs="Times New Roman"/>
                <w:lang w:val="en-US"/>
              </w:rPr>
              <w:t>Strategic alignment: The service charter fits the vision of all involved organizations and the goals of the chain</w:t>
            </w:r>
          </w:p>
        </w:tc>
      </w:tr>
      <w:tr w:rsidR="00F55D74" w:rsidRPr="00EB4D79" w14:paraId="40DCD61F" w14:textId="77777777" w:rsidTr="00F55D74">
        <w:tc>
          <w:tcPr>
            <w:tcW w:w="1640" w:type="pct"/>
          </w:tcPr>
          <w:p w14:paraId="3A80519F" w14:textId="163FE47D" w:rsidR="00F55D74" w:rsidRPr="00045FCA" w:rsidRDefault="00F55D74" w:rsidP="004B152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45FCA">
              <w:rPr>
                <w:rFonts w:ascii="Times New Roman" w:hAnsi="Times New Roman" w:cs="Times New Roman"/>
                <w:lang w:val="en-GB"/>
              </w:rPr>
              <w:t>Abejirinde</w:t>
            </w:r>
            <w:proofErr w:type="spellEnd"/>
            <w:r w:rsidRPr="00045FCA">
              <w:rPr>
                <w:rFonts w:ascii="Times New Roman" w:hAnsi="Times New Roman" w:cs="Times New Roman"/>
                <w:lang w:val="en-GB"/>
              </w:rPr>
              <w:t xml:space="preserve"> et al. [3</w:t>
            </w:r>
            <w:r w:rsidR="00BB2E14">
              <w:rPr>
                <w:rFonts w:ascii="Times New Roman" w:hAnsi="Times New Roman" w:cs="Times New Roman"/>
                <w:lang w:val="en-GB"/>
              </w:rPr>
              <w:t>2</w:t>
            </w:r>
            <w:r w:rsidRPr="00045FCA">
              <w:rPr>
                <w:rFonts w:ascii="Times New Roman" w:hAnsi="Times New Roman" w:cs="Times New Roman"/>
                <w:lang w:val="en-GB"/>
              </w:rPr>
              <w:t>]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1</w:t>
            </w:r>
            <w:r w:rsidR="00923287">
              <w:rPr>
                <w:sz w:val="20"/>
                <w:szCs w:val="20"/>
                <w:vertAlign w:val="superscript"/>
                <w:lang w:val="en-US"/>
              </w:rPr>
              <w:t>,4</w:t>
            </w:r>
          </w:p>
        </w:tc>
        <w:tc>
          <w:tcPr>
            <w:tcW w:w="3360" w:type="pct"/>
          </w:tcPr>
          <w:p w14:paraId="67C823F7" w14:textId="1F37D046" w:rsidR="00F55D74" w:rsidRPr="0010401D" w:rsidRDefault="00F55D74" w:rsidP="00663EB5">
            <w:pPr>
              <w:rPr>
                <w:rFonts w:ascii="Times New Roman" w:hAnsi="Times New Roman" w:cs="Times New Roman"/>
                <w:lang w:val="en-US"/>
              </w:rPr>
            </w:pPr>
            <w:r w:rsidRPr="0010401D">
              <w:rPr>
                <w:rFonts w:ascii="Times New Roman" w:hAnsi="Times New Roman" w:cs="Times New Roman"/>
                <w:lang w:val="en-US"/>
              </w:rPr>
              <w:t>Integrating [the EBI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10401D">
              <w:rPr>
                <w:rFonts w:ascii="Times New Roman" w:hAnsi="Times New Roman" w:cs="Times New Roman"/>
                <w:lang w:val="en-US"/>
              </w:rPr>
              <w:t xml:space="preserve"> with existing structures</w:t>
            </w:r>
          </w:p>
        </w:tc>
      </w:tr>
      <w:tr w:rsidR="00F55D74" w:rsidRPr="00EB4D79" w14:paraId="071E9498" w14:textId="77777777" w:rsidTr="00F55D74">
        <w:tc>
          <w:tcPr>
            <w:tcW w:w="1640" w:type="pct"/>
          </w:tcPr>
          <w:p w14:paraId="730F39F3" w14:textId="6583D1FB" w:rsidR="00F55D74" w:rsidRPr="00045FCA" w:rsidRDefault="00F55D74" w:rsidP="00E722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ukas et al.</w:t>
            </w:r>
            <w:r w:rsidRPr="00045F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B2E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360" w:type="pct"/>
          </w:tcPr>
          <w:p w14:paraId="2A2F258D" w14:textId="77777777" w:rsidR="00F55D74" w:rsidRPr="0010401D" w:rsidRDefault="00F55D74" w:rsidP="0024040F">
            <w:pPr>
              <w:rPr>
                <w:rFonts w:ascii="Times New Roman" w:hAnsi="Times New Roman" w:cs="Times New Roman"/>
                <w:lang w:val="en-US"/>
              </w:rPr>
            </w:pPr>
            <w:r w:rsidRPr="0010401D">
              <w:rPr>
                <w:rFonts w:ascii="Times New Roman" w:hAnsi="Times New Roman" w:cs="Times New Roman"/>
                <w:lang w:val="en-US"/>
              </w:rPr>
              <w:t xml:space="preserve">Consistency of plans, processes, information, resource decisions, actions, results, and analysis to support key organization-wide goals…moving work at all levels of the organization in a </w:t>
            </w:r>
            <w:r w:rsidRPr="0010401D">
              <w:rPr>
                <w:rFonts w:ascii="Times New Roman" w:hAnsi="Times New Roman" w:cs="Times New Roman"/>
                <w:lang w:val="en-GB"/>
              </w:rPr>
              <w:t>consistent direction.</w:t>
            </w:r>
          </w:p>
        </w:tc>
      </w:tr>
      <w:tr w:rsidR="00F55D74" w:rsidRPr="00EB4D79" w14:paraId="6B11782C" w14:textId="77777777" w:rsidTr="00F55D74">
        <w:tc>
          <w:tcPr>
            <w:tcW w:w="1640" w:type="pct"/>
          </w:tcPr>
          <w:p w14:paraId="3B375194" w14:textId="73C6D3A8" w:rsidR="00F55D74" w:rsidRPr="0010401D" w:rsidRDefault="00F55D74" w:rsidP="00E72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ertesz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 </w:t>
            </w:r>
            <w:r w:rsidR="00BB2E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360" w:type="pct"/>
          </w:tcPr>
          <w:p w14:paraId="544163BF" w14:textId="77777777" w:rsidR="00F55D74" w:rsidRPr="0010401D" w:rsidRDefault="00F55D74" w:rsidP="00E560A5">
            <w:pPr>
              <w:rPr>
                <w:rFonts w:ascii="Times New Roman" w:hAnsi="Times New Roman" w:cs="Times New Roman"/>
                <w:lang w:val="en-US"/>
              </w:rPr>
            </w:pPr>
            <w:r w:rsidRPr="0010401D">
              <w:rPr>
                <w:rFonts w:ascii="Times New Roman" w:hAnsi="Times New Roman" w:cs="Times New Roman"/>
                <w:lang w:val="en-US"/>
              </w:rPr>
              <w:t>Alignment is the consistency of plans, processes, information, resource decisions, actions, results and analysis to support key organization-wide goals—moving work at all levels of the organization in a consistent direction of shared purpose.</w:t>
            </w:r>
          </w:p>
        </w:tc>
      </w:tr>
      <w:tr w:rsidR="00F55D74" w:rsidRPr="00EB4D79" w14:paraId="6E85E285" w14:textId="77777777" w:rsidTr="00F55D74">
        <w:tc>
          <w:tcPr>
            <w:tcW w:w="1640" w:type="pct"/>
          </w:tcPr>
          <w:p w14:paraId="183C1D02" w14:textId="74327328" w:rsidR="00F55D74" w:rsidRPr="0010401D" w:rsidRDefault="00F55D74" w:rsidP="00045FC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byonga-Orem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 w:rsidR="00BB2E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360" w:type="pct"/>
          </w:tcPr>
          <w:p w14:paraId="5531944A" w14:textId="77777777" w:rsidR="00F55D74" w:rsidRPr="0010401D" w:rsidRDefault="00F55D74" w:rsidP="00001558">
            <w:pPr>
              <w:rPr>
                <w:rFonts w:ascii="Times New Roman" w:hAnsi="Times New Roman" w:cs="Times New Roman"/>
                <w:lang w:val="en-US"/>
              </w:rPr>
            </w:pPr>
            <w:r w:rsidRPr="0010401D">
              <w:rPr>
                <w:rFonts w:ascii="Times New Roman" w:hAnsi="Times New Roman" w:cs="Times New Roman"/>
                <w:lang w:val="en-US"/>
              </w:rPr>
              <w:t>A state where actors rally around a common mission and vision to achieve targeted objectives.</w:t>
            </w:r>
          </w:p>
        </w:tc>
      </w:tr>
      <w:tr w:rsidR="00F55D74" w:rsidRPr="00EB4D79" w14:paraId="1D26C530" w14:textId="77777777" w:rsidTr="00F55D74">
        <w:tc>
          <w:tcPr>
            <w:tcW w:w="1640" w:type="pct"/>
          </w:tcPr>
          <w:p w14:paraId="214FE7A1" w14:textId="6B45A0E3" w:rsidR="00F55D74" w:rsidRPr="0010401D" w:rsidRDefault="00F55D74" w:rsidP="000015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arroll et al. </w:t>
            </w:r>
            <w:r w:rsidR="00BB2E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360" w:type="pct"/>
          </w:tcPr>
          <w:p w14:paraId="1175C0C4" w14:textId="77777777" w:rsidR="00F55D74" w:rsidRPr="0010401D" w:rsidRDefault="00F55D74" w:rsidP="00001558">
            <w:pPr>
              <w:rPr>
                <w:rFonts w:ascii="Times New Roman" w:hAnsi="Times New Roman" w:cs="Times New Roman"/>
                <w:lang w:val="en-US"/>
              </w:rPr>
            </w:pPr>
            <w:r w:rsidRPr="001040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</w:t>
            </w:r>
            <w:proofErr w:type="spellStart"/>
            <w:r w:rsidRPr="001040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ganisational</w:t>
            </w:r>
            <w:proofErr w:type="spellEnd"/>
            <w:r w:rsidRPr="001040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haring of the same values</w:t>
            </w:r>
          </w:p>
        </w:tc>
      </w:tr>
    </w:tbl>
    <w:p w14:paraId="665F4D3D" w14:textId="6941A071" w:rsidR="000A1F80" w:rsidRDefault="00E72215" w:rsidP="00045FCA">
      <w:pPr>
        <w:spacing w:after="0"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vertAlign w:val="superscript"/>
          <w:lang w:val="en-US"/>
        </w:rPr>
        <w:t>1</w:t>
      </w:r>
      <w:proofErr w:type="gramEnd"/>
      <w:r w:rsidR="004E7A68">
        <w:rPr>
          <w:sz w:val="20"/>
          <w:szCs w:val="20"/>
          <w:vertAlign w:val="superscript"/>
          <w:lang w:val="en-US"/>
        </w:rPr>
        <w:t xml:space="preserve"> </w:t>
      </w:r>
      <w:r w:rsidR="000A1F80" w:rsidRPr="004346EF">
        <w:rPr>
          <w:sz w:val="20"/>
          <w:szCs w:val="20"/>
          <w:lang w:val="en-US"/>
        </w:rPr>
        <w:t>Authors own definition of alignment</w:t>
      </w:r>
    </w:p>
    <w:p w14:paraId="15B4F27C" w14:textId="5BB1492B" w:rsidR="000A1F80" w:rsidRPr="004B1522" w:rsidRDefault="000A1F80" w:rsidP="00045FCA">
      <w:pPr>
        <w:spacing w:after="0" w:line="240" w:lineRule="auto"/>
        <w:rPr>
          <w:sz w:val="20"/>
          <w:szCs w:val="20"/>
          <w:vertAlign w:val="superscript"/>
          <w:lang w:val="en-GB"/>
        </w:rPr>
      </w:pPr>
      <w:proofErr w:type="gramStart"/>
      <w:r>
        <w:rPr>
          <w:sz w:val="20"/>
          <w:szCs w:val="20"/>
          <w:vertAlign w:val="superscript"/>
          <w:lang w:val="en-US"/>
        </w:rPr>
        <w:t>2</w:t>
      </w:r>
      <w:proofErr w:type="gramEnd"/>
      <w:r>
        <w:rPr>
          <w:sz w:val="20"/>
          <w:szCs w:val="20"/>
          <w:vertAlign w:val="superscript"/>
          <w:lang w:val="en-US"/>
        </w:rPr>
        <w:t xml:space="preserve"> </w:t>
      </w:r>
      <w:r w:rsidRPr="00AA4058">
        <w:rPr>
          <w:sz w:val="20"/>
          <w:szCs w:val="20"/>
          <w:lang w:val="en-US"/>
        </w:rPr>
        <w:t>Authors provide reference for definition of alignment</w:t>
      </w:r>
      <w:r w:rsidRPr="004346EF">
        <w:rPr>
          <w:sz w:val="20"/>
          <w:szCs w:val="20"/>
          <w:lang w:val="en-US"/>
        </w:rPr>
        <w:t xml:space="preserve"> </w:t>
      </w:r>
    </w:p>
    <w:p w14:paraId="62C1A813" w14:textId="6EE7C364" w:rsidR="00BA7065" w:rsidRDefault="000A1F80" w:rsidP="00045FCA">
      <w:pPr>
        <w:spacing w:after="0" w:line="240" w:lineRule="auto"/>
        <w:rPr>
          <w:sz w:val="20"/>
          <w:szCs w:val="20"/>
          <w:lang w:val="en-US"/>
        </w:rPr>
      </w:pPr>
      <w:r w:rsidRPr="4346C03D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="00E72215" w:rsidRPr="4346C03D">
        <w:rPr>
          <w:sz w:val="20"/>
          <w:szCs w:val="20"/>
          <w:lang w:val="en-US"/>
        </w:rPr>
        <w:t xml:space="preserve">Our </w:t>
      </w:r>
      <w:r w:rsidR="00045FCA" w:rsidRPr="4346C03D">
        <w:rPr>
          <w:sz w:val="20"/>
          <w:szCs w:val="20"/>
          <w:lang w:val="en-US"/>
        </w:rPr>
        <w:t xml:space="preserve">addition for </w:t>
      </w:r>
      <w:r w:rsidR="00E72215" w:rsidRPr="4346C03D">
        <w:rPr>
          <w:sz w:val="20"/>
          <w:szCs w:val="20"/>
          <w:lang w:val="en-US"/>
        </w:rPr>
        <w:t>clarification</w:t>
      </w:r>
    </w:p>
    <w:p w14:paraId="4C3FC7D7" w14:textId="42ED0813" w:rsidR="00923287" w:rsidRPr="00923287" w:rsidRDefault="00923287" w:rsidP="00045FCA">
      <w:pPr>
        <w:spacing w:after="0" w:line="240" w:lineRule="auto"/>
        <w:rPr>
          <w:lang w:val="en-US"/>
        </w:rPr>
      </w:pPr>
      <w:proofErr w:type="gramStart"/>
      <w:r w:rsidRPr="00BB2E14">
        <w:rPr>
          <w:sz w:val="20"/>
          <w:szCs w:val="20"/>
          <w:vertAlign w:val="superscript"/>
          <w:lang w:val="en-US"/>
        </w:rPr>
        <w:t>4</w:t>
      </w:r>
      <w:proofErr w:type="gramEnd"/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Using a definition with focus on </w:t>
      </w:r>
      <w:r w:rsidR="00E22A56">
        <w:rPr>
          <w:sz w:val="20"/>
          <w:szCs w:val="20"/>
          <w:lang w:val="en-US"/>
        </w:rPr>
        <w:t xml:space="preserve">alignment of the </w:t>
      </w:r>
      <w:r>
        <w:rPr>
          <w:sz w:val="20"/>
          <w:szCs w:val="20"/>
          <w:lang w:val="en-US"/>
        </w:rPr>
        <w:t xml:space="preserve">EBI </w:t>
      </w:r>
    </w:p>
    <w:sectPr w:rsidR="00923287" w:rsidRPr="009232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2B01C90" w16cex:dateUtc="2021-03-29T08:15:36.292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1E9590EF" w16cid:durableId="72B01C9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5E8"/>
    <w:rsid w:val="00001558"/>
    <w:rsid w:val="00045FCA"/>
    <w:rsid w:val="000A1F80"/>
    <w:rsid w:val="000F6C56"/>
    <w:rsid w:val="0010401D"/>
    <w:rsid w:val="0016784C"/>
    <w:rsid w:val="00170B61"/>
    <w:rsid w:val="001C1254"/>
    <w:rsid w:val="002073A0"/>
    <w:rsid w:val="0024040F"/>
    <w:rsid w:val="00243A61"/>
    <w:rsid w:val="00250C3B"/>
    <w:rsid w:val="00292646"/>
    <w:rsid w:val="002B0518"/>
    <w:rsid w:val="002B2E91"/>
    <w:rsid w:val="002D12A5"/>
    <w:rsid w:val="0040697A"/>
    <w:rsid w:val="004346EF"/>
    <w:rsid w:val="004972AD"/>
    <w:rsid w:val="004B0395"/>
    <w:rsid w:val="004B1522"/>
    <w:rsid w:val="004B6884"/>
    <w:rsid w:val="004C553E"/>
    <w:rsid w:val="004E7A68"/>
    <w:rsid w:val="005015DF"/>
    <w:rsid w:val="00547C2C"/>
    <w:rsid w:val="0059383D"/>
    <w:rsid w:val="00663EB5"/>
    <w:rsid w:val="0073211C"/>
    <w:rsid w:val="00777799"/>
    <w:rsid w:val="00814450"/>
    <w:rsid w:val="008728A3"/>
    <w:rsid w:val="00872FBD"/>
    <w:rsid w:val="008C5C26"/>
    <w:rsid w:val="008E07FC"/>
    <w:rsid w:val="00923287"/>
    <w:rsid w:val="009408A1"/>
    <w:rsid w:val="00981CA0"/>
    <w:rsid w:val="00A0242A"/>
    <w:rsid w:val="00A71228"/>
    <w:rsid w:val="00AA4058"/>
    <w:rsid w:val="00AA5B25"/>
    <w:rsid w:val="00AB4EA1"/>
    <w:rsid w:val="00AE4957"/>
    <w:rsid w:val="00B3253B"/>
    <w:rsid w:val="00B355E8"/>
    <w:rsid w:val="00BA7065"/>
    <w:rsid w:val="00BB2E14"/>
    <w:rsid w:val="00BC5F1E"/>
    <w:rsid w:val="00C35868"/>
    <w:rsid w:val="00C4419B"/>
    <w:rsid w:val="00CB7147"/>
    <w:rsid w:val="00CF1F86"/>
    <w:rsid w:val="00D06380"/>
    <w:rsid w:val="00D224E1"/>
    <w:rsid w:val="00D7107F"/>
    <w:rsid w:val="00DD253B"/>
    <w:rsid w:val="00DD4C1C"/>
    <w:rsid w:val="00E22A56"/>
    <w:rsid w:val="00E560A5"/>
    <w:rsid w:val="00E72215"/>
    <w:rsid w:val="00EB4D79"/>
    <w:rsid w:val="00EE20B9"/>
    <w:rsid w:val="00F20951"/>
    <w:rsid w:val="00F27642"/>
    <w:rsid w:val="00F433E7"/>
    <w:rsid w:val="00F55D74"/>
    <w:rsid w:val="00FC351E"/>
    <w:rsid w:val="4346C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2F017"/>
  <w15:chartTrackingRefBased/>
  <w15:docId w15:val="{BC9640B4-5617-4D15-97E2-589084DBB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rsid w:val="00B3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DD4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224E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224E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224E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224E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224E1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224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224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4265f614474544bf" Type="http://schemas.microsoft.com/office/2018/08/relationships/commentsExtensible" Target="commentsExtensible.xml"/><Relationship Id="rId2" Type="http://schemas.openxmlformats.org/officeDocument/2006/relationships/styles" Target="styles.xml"/><Relationship Id="R6dc9a3cae5d744cd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ACBDC-7253-4B50-B9C6-E3FC846D7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0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undmark</dc:creator>
  <cp:keywords/>
  <dc:description/>
  <cp:lastModifiedBy>Robert Lundmark</cp:lastModifiedBy>
  <cp:revision>3</cp:revision>
  <dcterms:created xsi:type="dcterms:W3CDTF">2021-10-22T18:34:00Z</dcterms:created>
  <dcterms:modified xsi:type="dcterms:W3CDTF">2021-10-22T18:35:00Z</dcterms:modified>
</cp:coreProperties>
</file>